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40AF" w14:textId="77777777" w:rsidR="00C0452A" w:rsidRDefault="0012522A" w:rsidP="0012522A">
      <w:pPr>
        <w:pStyle w:val="Title"/>
      </w:pPr>
      <w:r>
        <w:t xml:space="preserve">Logic </w:t>
      </w:r>
      <w:r w:rsidR="002E48AC">
        <w:t>M</w:t>
      </w:r>
      <w:r>
        <w:t>odel</w:t>
      </w:r>
      <w:r w:rsidR="002E48AC">
        <w:t xml:space="preserve">: </w:t>
      </w:r>
      <w:r w:rsidR="00226AB4" w:rsidRPr="00EC6DB9">
        <w:t>Incredible Years Toddler Basic</w:t>
      </w:r>
    </w:p>
    <w:p w14:paraId="688D3EBB" w14:textId="7CEB0C57" w:rsidR="0012522A" w:rsidRDefault="0012522A" w:rsidP="0012522A">
      <w:pPr>
        <w:pStyle w:val="Heading2"/>
      </w:pPr>
      <w:r>
        <w:t>Need</w:t>
      </w:r>
      <w:r>
        <w:tab/>
      </w:r>
      <w:r>
        <w:tab/>
      </w:r>
      <w:r w:rsidR="00281BDB">
        <w:tab/>
      </w:r>
      <w:r w:rsidR="00FD2301">
        <w:t>I</w:t>
      </w:r>
      <w:r>
        <w:t>nputs</w:t>
      </w:r>
      <w:r>
        <w:tab/>
      </w:r>
      <w:r w:rsidR="00C83DAC">
        <w:t xml:space="preserve"> </w:t>
      </w:r>
      <w:r w:rsidR="00EC6DB9">
        <w:t xml:space="preserve">         </w:t>
      </w:r>
      <w:r>
        <w:t>Activities</w:t>
      </w:r>
      <w:r>
        <w:tab/>
      </w:r>
      <w:r w:rsidR="00EC6DB9">
        <w:t xml:space="preserve">    </w:t>
      </w:r>
      <w:r w:rsidR="00FD2301">
        <w:t xml:space="preserve">           </w:t>
      </w:r>
      <w:r w:rsidR="00810834">
        <w:t xml:space="preserve">           </w:t>
      </w:r>
      <w:r w:rsidR="008F6EEC">
        <w:tab/>
      </w:r>
      <w:r w:rsidR="004B2CAD">
        <w:t xml:space="preserve">         </w:t>
      </w:r>
      <w:r w:rsidR="00810834">
        <w:t xml:space="preserve">     O</w:t>
      </w:r>
      <w:r>
        <w:t>utputs</w:t>
      </w:r>
      <w:r w:rsidR="00FD2301">
        <w:t xml:space="preserve">         </w:t>
      </w:r>
      <w:r w:rsidR="00281BDB">
        <w:t>Outcomes</w:t>
      </w:r>
      <w:r w:rsidR="00FD2301">
        <w:t xml:space="preserve">           </w:t>
      </w:r>
      <w:r w:rsidR="004F015F">
        <w:t xml:space="preserve">            </w:t>
      </w:r>
      <w:r w:rsidR="000C68EC">
        <w:t xml:space="preserve">  </w:t>
      </w:r>
      <w:r w:rsidR="004F015F">
        <w:t xml:space="preserve">   </w:t>
      </w:r>
      <w:r w:rsidR="000C68EC">
        <w:t>IMPACT</w:t>
      </w:r>
    </w:p>
    <w:p w14:paraId="0DAC7EE1" w14:textId="17981994" w:rsidR="0012522A" w:rsidRDefault="004B2CAD" w:rsidP="0012522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B82AF4A" wp14:editId="4D41EF06">
                <wp:simplePos x="0" y="0"/>
                <wp:positionH relativeFrom="margin">
                  <wp:posOffset>6391275</wp:posOffset>
                </wp:positionH>
                <wp:positionV relativeFrom="paragraph">
                  <wp:posOffset>15240</wp:posOffset>
                </wp:positionV>
                <wp:extent cx="1409700" cy="5681980"/>
                <wp:effectExtent l="0" t="0" r="19050" b="1397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568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AF8DB" w14:textId="39F38A28" w:rsidR="00DE3661" w:rsidRDefault="00226AB4" w:rsidP="004B2C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bookmarkStart w:id="0" w:name="_Hlk495958809"/>
                            <w:r w:rsidRPr="00EC6DB9">
                              <w:rPr>
                                <w:sz w:val="20"/>
                                <w:szCs w:val="20"/>
                              </w:rPr>
                              <w:t>Parents report an improvement in</w:t>
                            </w:r>
                            <w:r w:rsidR="00DE3661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B5B7F71" w14:textId="7C6B4765" w:rsidR="00EE35DA" w:rsidRPr="004B2CAD" w:rsidRDefault="004B2CAD" w:rsidP="004B2CA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DE3661" w:rsidRPr="004B2CAD">
                              <w:rPr>
                                <w:sz w:val="20"/>
                                <w:szCs w:val="20"/>
                              </w:rPr>
                              <w:t>Chil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DE3661" w:rsidRPr="004B2CAD">
                              <w:rPr>
                                <w:sz w:val="20"/>
                                <w:szCs w:val="20"/>
                              </w:rPr>
                              <w:t xml:space="preserve"> social and emotional development </w:t>
                            </w:r>
                          </w:p>
                          <w:p w14:paraId="5034C527" w14:textId="32A14AB0" w:rsidR="00EE35DA" w:rsidRPr="004B2CAD" w:rsidRDefault="00DE3661" w:rsidP="004B2CA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240"/>
                              <w:rPr>
                                <w:sz w:val="20"/>
                                <w:szCs w:val="20"/>
                              </w:rPr>
                            </w:pPr>
                            <w:r w:rsidRPr="004B2CAD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EE35DA" w:rsidRPr="004B2CAD">
                              <w:rPr>
                                <w:sz w:val="20"/>
                                <w:szCs w:val="20"/>
                              </w:rPr>
                              <w:t>Parent</w:t>
                            </w:r>
                            <w:r w:rsidRPr="004B2CAD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EE35DA" w:rsidRPr="004B2CAD">
                              <w:rPr>
                                <w:sz w:val="20"/>
                                <w:szCs w:val="20"/>
                              </w:rPr>
                              <w:t xml:space="preserve"> understand</w:t>
                            </w:r>
                            <w:r w:rsidRPr="004B2CAD">
                              <w:rPr>
                                <w:sz w:val="20"/>
                                <w:szCs w:val="20"/>
                              </w:rPr>
                              <w:t>ing and confidence</w:t>
                            </w:r>
                            <w:r w:rsidR="00EE35DA" w:rsidRPr="004B2CAD">
                              <w:rPr>
                                <w:sz w:val="20"/>
                                <w:szCs w:val="20"/>
                              </w:rPr>
                              <w:t xml:space="preserve"> in using positive parenting strategies</w:t>
                            </w:r>
                          </w:p>
                          <w:p w14:paraId="124B9694" w14:textId="7CC130C5" w:rsidR="00DE3661" w:rsidRPr="004B2CAD" w:rsidRDefault="00DE3661" w:rsidP="004B2CA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240"/>
                              <w:rPr>
                                <w:sz w:val="20"/>
                                <w:szCs w:val="20"/>
                              </w:rPr>
                            </w:pPr>
                            <w:r w:rsidRPr="004B2CAD">
                              <w:rPr>
                                <w:sz w:val="20"/>
                                <w:szCs w:val="20"/>
                              </w:rPr>
                              <w:t>(Parent) mood or depression levels</w:t>
                            </w:r>
                          </w:p>
                          <w:p w14:paraId="2F8480C7" w14:textId="3AB5F917" w:rsidR="00DE3661" w:rsidRPr="002401F3" w:rsidRDefault="004B2CAD" w:rsidP="004B2CA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240"/>
                              <w:rPr>
                                <w:sz w:val="20"/>
                                <w:szCs w:val="20"/>
                              </w:rPr>
                            </w:pPr>
                            <w:r w:rsidRPr="002401F3">
                              <w:rPr>
                                <w:sz w:val="20"/>
                                <w:szCs w:val="20"/>
                              </w:rPr>
                              <w:t>(Child) eating/food behaviours, physical activity, and screen time</w:t>
                            </w:r>
                          </w:p>
                          <w:p w14:paraId="137C3E5D" w14:textId="1A790369" w:rsidR="00EE35DA" w:rsidRDefault="00EE35DA" w:rsidP="00EE35DA">
                            <w:pPr>
                              <w:spacing w:befor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ents report satisfaction with the programme</w:t>
                            </w:r>
                          </w:p>
                          <w:bookmarkEnd w:id="0"/>
                          <w:p w14:paraId="334DFE39" w14:textId="4C632433" w:rsidR="00B5733A" w:rsidRPr="00EC6DB9" w:rsidRDefault="00DE3661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.B. For parents who started IY without difficulties </w:t>
                            </w:r>
                            <w:r w:rsidR="004B2CAD">
                              <w:rPr>
                                <w:sz w:val="20"/>
                                <w:szCs w:val="20"/>
                              </w:rPr>
                              <w:t>we expect to see no deterioration in the outcomes above</w:t>
                            </w:r>
                          </w:p>
                          <w:p w14:paraId="521EAE11" w14:textId="77777777" w:rsidR="00455EDF" w:rsidRPr="00EC6DB9" w:rsidRDefault="00455EDF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E08A873" w14:textId="77777777" w:rsidR="00455EDF" w:rsidRDefault="00455EDF" w:rsidP="004254E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3341A9" w14:textId="77777777" w:rsidR="00B558B4" w:rsidRPr="00B558B4" w:rsidRDefault="00B558B4" w:rsidP="004254E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6AA9DE" w14:textId="77777777" w:rsidR="004254EC" w:rsidRPr="00B558B4" w:rsidRDefault="004254EC" w:rsidP="004254E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82AF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3.25pt;margin-top:1.2pt;width:111pt;height:447.4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">
                <v:textbox>
                  <w:txbxContent>
                    <w:p w14:paraId="62FAF8DB" w14:textId="39F38A28" w:rsidR="00DE3661" w:rsidRDefault="00226AB4" w:rsidP="004B2CAD">
                      <w:pPr>
                        <w:rPr>
                          <w:sz w:val="20"/>
                          <w:szCs w:val="20"/>
                        </w:rPr>
                      </w:pPr>
                      <w:bookmarkStart w:id="1" w:name="_Hlk495958809"/>
                      <w:r w:rsidRPr="00EC6DB9">
                        <w:rPr>
                          <w:sz w:val="20"/>
                          <w:szCs w:val="20"/>
                        </w:rPr>
                        <w:t>Parents report an improvement in</w:t>
                      </w:r>
                      <w:r w:rsidR="00DE3661">
                        <w:rPr>
                          <w:sz w:val="20"/>
                          <w:szCs w:val="20"/>
                        </w:rPr>
                        <w:t>:</w:t>
                      </w:r>
                    </w:p>
                    <w:p w14:paraId="0B5B7F71" w14:textId="7C6B4765" w:rsidR="00EE35DA" w:rsidRPr="004B2CAD" w:rsidRDefault="004B2CAD" w:rsidP="004B2CA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24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 w:rsidR="00DE3661" w:rsidRPr="004B2CAD">
                        <w:rPr>
                          <w:sz w:val="20"/>
                          <w:szCs w:val="20"/>
                        </w:rPr>
                        <w:t>Child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="00DE3661" w:rsidRPr="004B2CAD">
                        <w:rPr>
                          <w:sz w:val="20"/>
                          <w:szCs w:val="20"/>
                        </w:rPr>
                        <w:t xml:space="preserve"> social and emotional development </w:t>
                      </w:r>
                    </w:p>
                    <w:p w14:paraId="5034C527" w14:textId="32A14AB0" w:rsidR="00EE35DA" w:rsidRPr="004B2CAD" w:rsidRDefault="00DE3661" w:rsidP="004B2CA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240"/>
                        <w:rPr>
                          <w:sz w:val="20"/>
                          <w:szCs w:val="20"/>
                        </w:rPr>
                      </w:pPr>
                      <w:r w:rsidRPr="004B2CAD">
                        <w:rPr>
                          <w:sz w:val="20"/>
                          <w:szCs w:val="20"/>
                        </w:rPr>
                        <w:t>(</w:t>
                      </w:r>
                      <w:r w:rsidR="00EE35DA" w:rsidRPr="004B2CAD">
                        <w:rPr>
                          <w:sz w:val="20"/>
                          <w:szCs w:val="20"/>
                        </w:rPr>
                        <w:t>Parent</w:t>
                      </w:r>
                      <w:r w:rsidRPr="004B2CAD">
                        <w:rPr>
                          <w:sz w:val="20"/>
                          <w:szCs w:val="20"/>
                        </w:rPr>
                        <w:t>)</w:t>
                      </w:r>
                      <w:r w:rsidR="00EE35DA" w:rsidRPr="004B2CAD">
                        <w:rPr>
                          <w:sz w:val="20"/>
                          <w:szCs w:val="20"/>
                        </w:rPr>
                        <w:t xml:space="preserve"> understand</w:t>
                      </w:r>
                      <w:r w:rsidRPr="004B2CAD">
                        <w:rPr>
                          <w:sz w:val="20"/>
                          <w:szCs w:val="20"/>
                        </w:rPr>
                        <w:t>ing and confidence</w:t>
                      </w:r>
                      <w:r w:rsidR="00EE35DA" w:rsidRPr="004B2CAD">
                        <w:rPr>
                          <w:sz w:val="20"/>
                          <w:szCs w:val="20"/>
                        </w:rPr>
                        <w:t xml:space="preserve"> in using positive parenting strategies</w:t>
                      </w:r>
                    </w:p>
                    <w:p w14:paraId="124B9694" w14:textId="7CC130C5" w:rsidR="00DE3661" w:rsidRPr="004B2CAD" w:rsidRDefault="00DE3661" w:rsidP="004B2CA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240"/>
                        <w:rPr>
                          <w:sz w:val="20"/>
                          <w:szCs w:val="20"/>
                        </w:rPr>
                      </w:pPr>
                      <w:r w:rsidRPr="004B2CAD">
                        <w:rPr>
                          <w:sz w:val="20"/>
                          <w:szCs w:val="20"/>
                        </w:rPr>
                        <w:t>(Parent) mood or depression levels</w:t>
                      </w:r>
                    </w:p>
                    <w:p w14:paraId="2F8480C7" w14:textId="3AB5F917" w:rsidR="00DE3661" w:rsidRPr="002401F3" w:rsidRDefault="004B2CAD" w:rsidP="004B2CA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240"/>
                        <w:rPr>
                          <w:sz w:val="20"/>
                          <w:szCs w:val="20"/>
                        </w:rPr>
                      </w:pPr>
                      <w:r w:rsidRPr="002401F3">
                        <w:rPr>
                          <w:sz w:val="20"/>
                          <w:szCs w:val="20"/>
                        </w:rPr>
                        <w:t>(Child) eating/food behaviours, physical activity, and screen time</w:t>
                      </w:r>
                    </w:p>
                    <w:p w14:paraId="137C3E5D" w14:textId="1A790369" w:rsidR="00EE35DA" w:rsidRDefault="00EE35DA" w:rsidP="00EE35DA">
                      <w:pPr>
                        <w:spacing w:before="24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rents report satisfaction with the programme</w:t>
                      </w:r>
                    </w:p>
                    <w:bookmarkEnd w:id="1"/>
                    <w:p w14:paraId="334DFE39" w14:textId="4C632433" w:rsidR="00B5733A" w:rsidRPr="00EC6DB9" w:rsidRDefault="00DE3661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.B. For parents who started IY without difficulties </w:t>
                      </w:r>
                      <w:r w:rsidR="004B2CAD">
                        <w:rPr>
                          <w:sz w:val="20"/>
                          <w:szCs w:val="20"/>
                        </w:rPr>
                        <w:t>we expect to see no deterioration in the outcomes above</w:t>
                      </w:r>
                    </w:p>
                    <w:p w14:paraId="521EAE11" w14:textId="77777777" w:rsidR="00455EDF" w:rsidRPr="00EC6DB9" w:rsidRDefault="00455EDF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</w:p>
                    <w:p w14:paraId="7E08A873" w14:textId="77777777" w:rsidR="00455EDF" w:rsidRDefault="00455EDF" w:rsidP="004254EC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D3341A9" w14:textId="77777777" w:rsidR="00B558B4" w:rsidRPr="00B558B4" w:rsidRDefault="00B558B4" w:rsidP="004254EC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26AA9DE" w14:textId="77777777" w:rsidR="004254EC" w:rsidRPr="00B558B4" w:rsidRDefault="004254EC" w:rsidP="004254E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5B0CEF" wp14:editId="757B8561">
                <wp:simplePos x="0" y="0"/>
                <wp:positionH relativeFrom="column">
                  <wp:posOffset>7943850</wp:posOffset>
                </wp:positionH>
                <wp:positionV relativeFrom="paragraph">
                  <wp:posOffset>15240</wp:posOffset>
                </wp:positionV>
                <wp:extent cx="1846580" cy="5753100"/>
                <wp:effectExtent l="0" t="0" r="2032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575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5CD49B" w14:textId="77777777" w:rsidR="004B3837" w:rsidRDefault="004B3837" w:rsidP="004B3837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bookmarkStart w:id="2" w:name="_Hlk495958971"/>
                            <w:r w:rsidRPr="004B3837">
                              <w:rPr>
                                <w:b/>
                                <w:sz w:val="20"/>
                                <w:szCs w:val="20"/>
                              </w:rPr>
                              <w:t>Short T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9BE7036" w14:textId="77777777" w:rsidR="004B2CAD" w:rsidRDefault="00940A7D" w:rsidP="004B2C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More toddlers have good social and emotional development with lower levels of aggression in pre-schoolers</w:t>
                            </w:r>
                            <w:r w:rsidR="004B2C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4813E87" w14:textId="15B7DDA3" w:rsidR="004B3837" w:rsidRDefault="004B3837" w:rsidP="004B2C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Children at the age of 2 years have age appropriate development in communication and language skills and can use language to express their physical and emotional needs</w:t>
                            </w:r>
                          </w:p>
                          <w:p w14:paraId="420052B9" w14:textId="709B0868" w:rsidR="004B3837" w:rsidRPr="004B3837" w:rsidRDefault="004B3837" w:rsidP="004B3837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b/>
                                <w:sz w:val="20"/>
                                <w:szCs w:val="20"/>
                              </w:rPr>
                              <w:t>Medium t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172648B" w14:textId="29E391B9" w:rsidR="004B3837" w:rsidRDefault="004B3837" w:rsidP="004B3837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More children will enter school with the language and communication skills they need to engage in this stage of early learning and to develop effective relationships</w:t>
                            </w:r>
                            <w:r w:rsidR="004B2C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2C6D45D" w14:textId="21FFA6AA" w:rsidR="004B3837" w:rsidRPr="004B3837" w:rsidRDefault="004B3837" w:rsidP="004B3837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b/>
                                <w:sz w:val="20"/>
                                <w:szCs w:val="20"/>
                              </w:rPr>
                              <w:t>Long Term:</w:t>
                            </w:r>
                          </w:p>
                          <w:p w14:paraId="3ED6AE93" w14:textId="1A5A3256" w:rsidR="00DE3661" w:rsidRPr="004B3837" w:rsidRDefault="00DE3661" w:rsidP="00DE366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Children in Primary school have improved school behaviour and engage positively with their peers and teachers</w:t>
                            </w:r>
                            <w:r w:rsidR="004B2C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0CDC11C" w14:textId="1149D5B3" w:rsidR="00FD2301" w:rsidRDefault="004B3837" w:rsidP="004B3837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More children will have better literacy and language skills through primary school</w:t>
                            </w:r>
                            <w:r w:rsidR="004B2C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CFE2DCF" w14:textId="5898004E" w:rsidR="004B3837" w:rsidRPr="004B2CAD" w:rsidRDefault="004B3837" w:rsidP="004B2CAD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Children will have better literacy and language skills and better achievement on leaving primary school</w:t>
                            </w:r>
                            <w:bookmarkEnd w:id="2"/>
                            <w:r w:rsidR="004B2C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B0CEF" id="Text Box 3" o:spid="_x0000_s1027" type="#_x0000_t202" style="position:absolute;margin-left:625.5pt;margin-top:1.2pt;width:145.4pt;height:45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" fillcolor="white [3201]" strokeweight="1pt">
                <v:textbox>
                  <w:txbxContent>
                    <w:p w14:paraId="185CD49B" w14:textId="77777777" w:rsidR="004B3837" w:rsidRDefault="004B3837" w:rsidP="004B3837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bookmarkStart w:id="3" w:name="_Hlk495958971"/>
                      <w:r w:rsidRPr="004B3837">
                        <w:rPr>
                          <w:b/>
                          <w:sz w:val="20"/>
                          <w:szCs w:val="20"/>
                        </w:rPr>
                        <w:t>Short Term</w:t>
                      </w:r>
                      <w:r>
                        <w:rPr>
                          <w:sz w:val="20"/>
                          <w:szCs w:val="20"/>
                        </w:rPr>
                        <w:t>:</w:t>
                      </w:r>
                    </w:p>
                    <w:p w14:paraId="49BE7036" w14:textId="77777777" w:rsidR="004B2CAD" w:rsidRDefault="00940A7D" w:rsidP="004B2CAD">
                      <w:pPr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More toddlers have good social and emotional development with lower levels of aggression in pre-schoolers</w:t>
                      </w:r>
                      <w:r w:rsidR="004B2CA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24813E87" w14:textId="15B7DDA3" w:rsidR="004B3837" w:rsidRDefault="004B3837" w:rsidP="004B2CAD">
                      <w:pPr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Children at the age of 2 years have age appropriate development in communication and language skills and can use language to express their physical and emotional needs</w:t>
                      </w:r>
                    </w:p>
                    <w:p w14:paraId="420052B9" w14:textId="709B0868" w:rsidR="004B3837" w:rsidRPr="004B3837" w:rsidRDefault="004B3837" w:rsidP="004B3837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b/>
                          <w:sz w:val="20"/>
                          <w:szCs w:val="20"/>
                        </w:rPr>
                        <w:t>Medium term</w:t>
                      </w:r>
                      <w:r>
                        <w:rPr>
                          <w:sz w:val="20"/>
                          <w:szCs w:val="20"/>
                        </w:rPr>
                        <w:t>:</w:t>
                      </w:r>
                    </w:p>
                    <w:p w14:paraId="2172648B" w14:textId="29E391B9" w:rsidR="004B3837" w:rsidRDefault="004B3837" w:rsidP="004B3837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More children will enter school with the language and communication skills they need to engage in this stage of early learning and to develop effective relationships</w:t>
                      </w:r>
                      <w:r w:rsidR="004B2CA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42C6D45D" w14:textId="21FFA6AA" w:rsidR="004B3837" w:rsidRPr="004B3837" w:rsidRDefault="004B3837" w:rsidP="004B3837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4B3837">
                        <w:rPr>
                          <w:b/>
                          <w:sz w:val="20"/>
                          <w:szCs w:val="20"/>
                        </w:rPr>
                        <w:t>Long Term:</w:t>
                      </w:r>
                    </w:p>
                    <w:p w14:paraId="3ED6AE93" w14:textId="1A5A3256" w:rsidR="00DE3661" w:rsidRPr="004B3837" w:rsidRDefault="00DE3661" w:rsidP="00DE366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Children in Primary school have improved school behaviour and engage positively with their peers and teachers</w:t>
                      </w:r>
                      <w:r w:rsidR="004B2CA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60CDC11C" w14:textId="1149D5B3" w:rsidR="00FD2301" w:rsidRDefault="004B3837" w:rsidP="004B3837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More children will have better literacy and language skills through primary school</w:t>
                      </w:r>
                      <w:r w:rsidR="004B2CA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6CFE2DCF" w14:textId="5898004E" w:rsidR="004B3837" w:rsidRPr="004B2CAD" w:rsidRDefault="004B3837" w:rsidP="004B2CAD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Children will have better literacy and language skills and better achievement on leaving primary school</w:t>
                      </w:r>
                      <w:bookmarkEnd w:id="3"/>
                      <w:r w:rsidR="004B2CAD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F6EE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15B3AA8" wp14:editId="1EB8D007">
                <wp:simplePos x="0" y="0"/>
                <wp:positionH relativeFrom="column">
                  <wp:posOffset>5264150</wp:posOffset>
                </wp:positionH>
                <wp:positionV relativeFrom="paragraph">
                  <wp:posOffset>17780</wp:posOffset>
                </wp:positionV>
                <wp:extent cx="996950" cy="5683250"/>
                <wp:effectExtent l="0" t="0" r="12700" b="1270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950" cy="568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CF138" w14:textId="77777777" w:rsidR="006A5497" w:rsidRPr="008F6EEC" w:rsidRDefault="006A5497" w:rsidP="006A5497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8F6EEC">
                              <w:rPr>
                                <w:sz w:val="16"/>
                                <w:szCs w:val="16"/>
                              </w:rPr>
                              <w:t xml:space="preserve"> of telephone contacts</w:t>
                            </w:r>
                          </w:p>
                          <w:p w14:paraId="5EEEB740" w14:textId="6578648E" w:rsidR="006A5497" w:rsidRPr="008F6EEC" w:rsidRDefault="006A5497" w:rsidP="006A5497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sz w:val="16"/>
                                <w:szCs w:val="16"/>
                              </w:rPr>
                              <w:t xml:space="preserve">No. </w:t>
                            </w:r>
                            <w:r w:rsidR="001C0795">
                              <w:rPr>
                                <w:sz w:val="16"/>
                                <w:szCs w:val="16"/>
                              </w:rPr>
                              <w:t>of home visits</w:t>
                            </w:r>
                          </w:p>
                          <w:p w14:paraId="06F8FE27" w14:textId="77777777" w:rsidR="006A5497" w:rsidRDefault="006A5497" w:rsidP="006A5497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. of referrals</w:t>
                            </w:r>
                          </w:p>
                          <w:p w14:paraId="193AC0DD" w14:textId="77777777" w:rsidR="006A5497" w:rsidRPr="008F6EEC" w:rsidRDefault="006A5497" w:rsidP="006A5497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sz w:val="16"/>
                                <w:szCs w:val="16"/>
                              </w:rPr>
                              <w:t>No. of participants enrolled on programme</w:t>
                            </w:r>
                          </w:p>
                          <w:p w14:paraId="7E059594" w14:textId="77777777" w:rsidR="008F6EEC" w:rsidRDefault="00FB1C5B" w:rsidP="00EC6DB9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 w:rsidR="008F6EEC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8F6EEC">
                              <w:rPr>
                                <w:sz w:val="16"/>
                                <w:szCs w:val="16"/>
                              </w:rPr>
                              <w:t xml:space="preserve"> of parent course</w:t>
                            </w:r>
                            <w:r w:rsidR="000D7127" w:rsidRPr="008F6EEC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 w:rsidR="008F6EEC">
                              <w:rPr>
                                <w:sz w:val="16"/>
                                <w:szCs w:val="16"/>
                              </w:rPr>
                              <w:t xml:space="preserve"> delivered</w:t>
                            </w:r>
                          </w:p>
                          <w:p w14:paraId="374850EB" w14:textId="77777777" w:rsidR="008F6EEC" w:rsidRDefault="008F6EEC" w:rsidP="008F6EE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irtual</w:t>
                            </w:r>
                          </w:p>
                          <w:p w14:paraId="6C550E7A" w14:textId="77777777" w:rsidR="008F6EEC" w:rsidRDefault="008F6EEC" w:rsidP="008F6EE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 person</w:t>
                            </w:r>
                            <w:r w:rsidR="006A5497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  <w:p w14:paraId="161946A0" w14:textId="77777777" w:rsidR="00302428" w:rsidRPr="00302428" w:rsidRDefault="00302428" w:rsidP="00302428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302428">
                              <w:rPr>
                                <w:sz w:val="16"/>
                                <w:szCs w:val="16"/>
                              </w:rPr>
                              <w:t xml:space="preserve">No. of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ourse </w:t>
                            </w:r>
                            <w:r w:rsidRPr="00302428">
                              <w:rPr>
                                <w:sz w:val="16"/>
                                <w:szCs w:val="16"/>
                              </w:rPr>
                              <w:t>sessions participants attend</w:t>
                            </w:r>
                          </w:p>
                          <w:p w14:paraId="62B7159B" w14:textId="77777777" w:rsidR="00302428" w:rsidRDefault="00302428" w:rsidP="008F6EE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irtual</w:t>
                            </w:r>
                          </w:p>
                          <w:p w14:paraId="24C4BEF7" w14:textId="77777777" w:rsidR="00302428" w:rsidRDefault="00302428" w:rsidP="008F6EE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 person*</w:t>
                            </w:r>
                          </w:p>
                          <w:p w14:paraId="2ADED389" w14:textId="77777777" w:rsidR="006A5497" w:rsidRPr="008F6EEC" w:rsidRDefault="006A5497" w:rsidP="006A5497">
                            <w:pPr>
                              <w:pStyle w:val="NormalWeb"/>
                              <w:spacing w:before="0" w:beforeAutospacing="0" w:after="12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.</w:t>
                            </w:r>
                            <w:r w:rsidRPr="008F6EEC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of participants completing pre</w:t>
                            </w: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 w:rsidRPr="008F6EEC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post measures</w:t>
                            </w:r>
                          </w:p>
                          <w:p w14:paraId="41660563" w14:textId="77777777" w:rsidR="00810834" w:rsidRPr="008F6EEC" w:rsidRDefault="00810834" w:rsidP="00EC6DB9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 w:rsidR="008F6EEC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8F6EEC">
                              <w:rPr>
                                <w:sz w:val="16"/>
                                <w:szCs w:val="16"/>
                              </w:rPr>
                              <w:t xml:space="preserve"> of participants completing the programme</w:t>
                            </w:r>
                          </w:p>
                          <w:p w14:paraId="01E97FE9" w14:textId="77777777" w:rsidR="008F6EEC" w:rsidRDefault="008F6EEC" w:rsidP="008F6EEC">
                            <w:pPr>
                              <w:pStyle w:val="NormalWeb"/>
                              <w:spacing w:before="0" w:beforeAutospacing="0" w:after="200" w:afterAutospac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8F6EEC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.</w:t>
                            </w:r>
                            <w:r w:rsidR="008E7629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of supervision sessions staff attend</w:t>
                            </w:r>
                          </w:p>
                          <w:p w14:paraId="75DCB20F" w14:textId="56B681DD" w:rsidR="008E7629" w:rsidRDefault="008E7629" w:rsidP="008F6EEC">
                            <w:pPr>
                              <w:pStyle w:val="NormalWeb"/>
                              <w:spacing w:before="0" w:beforeAutospacing="0" w:after="200" w:afterAutospac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No</w:t>
                            </w:r>
                            <w:r w:rsidR="001C0795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of accredited staff</w:t>
                            </w:r>
                          </w:p>
                          <w:p w14:paraId="2EA7CDEF" w14:textId="77777777" w:rsidR="008E7629" w:rsidRPr="008F6EEC" w:rsidRDefault="008E7629" w:rsidP="008F6EEC">
                            <w:pPr>
                              <w:pStyle w:val="NormalWeb"/>
                              <w:spacing w:before="0" w:beforeAutospacing="0" w:after="20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6940431" w14:textId="77777777" w:rsidR="008F6EEC" w:rsidRPr="008F6EEC" w:rsidRDefault="008F6EEC" w:rsidP="00EC6DB9">
                            <w:pPr>
                              <w:spacing w:after="12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771B8C0" w14:textId="77777777" w:rsidR="008205B1" w:rsidRPr="008F6EEC" w:rsidRDefault="008205B1" w:rsidP="004254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0C9556C" w14:textId="77777777" w:rsidR="004254EC" w:rsidRPr="008F6EEC" w:rsidRDefault="004254EC" w:rsidP="004254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6DEE880" w14:textId="77777777" w:rsidR="004254EC" w:rsidRPr="008F6EEC" w:rsidRDefault="004254EC" w:rsidP="004254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B3AA8" id="_x0000_s1028" type="#_x0000_t202" style="position:absolute;margin-left:414.5pt;margin-top:1.4pt;width:78.5pt;height:447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" strokeweight="1pt">
                <v:textbox>
                  <w:txbxContent>
                    <w:p w14:paraId="2AECF138" w14:textId="77777777" w:rsidR="006A5497" w:rsidRPr="008F6EEC" w:rsidRDefault="006A5497" w:rsidP="006A5497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  <w:r w:rsidRPr="008F6EEC">
                        <w:rPr>
                          <w:sz w:val="16"/>
                          <w:szCs w:val="16"/>
                        </w:rPr>
                        <w:t xml:space="preserve"> of telephone contacts</w:t>
                      </w:r>
                    </w:p>
                    <w:p w14:paraId="5EEEB740" w14:textId="6578648E" w:rsidR="006A5497" w:rsidRPr="008F6EEC" w:rsidRDefault="006A5497" w:rsidP="006A5497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sz w:val="16"/>
                          <w:szCs w:val="16"/>
                        </w:rPr>
                        <w:t xml:space="preserve">No. </w:t>
                      </w:r>
                      <w:r w:rsidR="001C0795">
                        <w:rPr>
                          <w:sz w:val="16"/>
                          <w:szCs w:val="16"/>
                        </w:rPr>
                        <w:t>of home visits</w:t>
                      </w:r>
                    </w:p>
                    <w:p w14:paraId="06F8FE27" w14:textId="77777777" w:rsidR="006A5497" w:rsidRDefault="006A5497" w:rsidP="006A5497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. of referrals</w:t>
                      </w:r>
                    </w:p>
                    <w:p w14:paraId="193AC0DD" w14:textId="77777777" w:rsidR="006A5497" w:rsidRPr="008F6EEC" w:rsidRDefault="006A5497" w:rsidP="006A5497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sz w:val="16"/>
                          <w:szCs w:val="16"/>
                        </w:rPr>
                        <w:t>No. of participants enrolled on programme</w:t>
                      </w:r>
                    </w:p>
                    <w:p w14:paraId="7E059594" w14:textId="77777777" w:rsidR="008F6EEC" w:rsidRDefault="00FB1C5B" w:rsidP="00EC6DB9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sz w:val="16"/>
                          <w:szCs w:val="16"/>
                        </w:rPr>
                        <w:t>No</w:t>
                      </w:r>
                      <w:r w:rsidR="008F6EEC">
                        <w:rPr>
                          <w:sz w:val="16"/>
                          <w:szCs w:val="16"/>
                        </w:rPr>
                        <w:t>.</w:t>
                      </w:r>
                      <w:r w:rsidRPr="008F6EEC">
                        <w:rPr>
                          <w:sz w:val="16"/>
                          <w:szCs w:val="16"/>
                        </w:rPr>
                        <w:t xml:space="preserve"> of parent course</w:t>
                      </w:r>
                      <w:r w:rsidR="000D7127" w:rsidRPr="008F6EEC">
                        <w:rPr>
                          <w:sz w:val="16"/>
                          <w:szCs w:val="16"/>
                        </w:rPr>
                        <w:t>s</w:t>
                      </w:r>
                      <w:r w:rsidR="008F6EEC">
                        <w:rPr>
                          <w:sz w:val="16"/>
                          <w:szCs w:val="16"/>
                        </w:rPr>
                        <w:t xml:space="preserve"> delivered</w:t>
                      </w:r>
                    </w:p>
                    <w:p w14:paraId="374850EB" w14:textId="77777777" w:rsidR="008F6EEC" w:rsidRDefault="008F6EEC" w:rsidP="008F6EE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irtual</w:t>
                      </w:r>
                    </w:p>
                    <w:p w14:paraId="6C550E7A" w14:textId="77777777" w:rsidR="008F6EEC" w:rsidRDefault="008F6EEC" w:rsidP="008F6EE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 person</w:t>
                      </w:r>
                      <w:r w:rsidR="006A5497">
                        <w:rPr>
                          <w:sz w:val="16"/>
                          <w:szCs w:val="16"/>
                        </w:rPr>
                        <w:t>*</w:t>
                      </w:r>
                    </w:p>
                    <w:p w14:paraId="161946A0" w14:textId="77777777" w:rsidR="00302428" w:rsidRPr="00302428" w:rsidRDefault="00302428" w:rsidP="00302428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302428">
                        <w:rPr>
                          <w:sz w:val="16"/>
                          <w:szCs w:val="16"/>
                        </w:rPr>
                        <w:t xml:space="preserve">No. of </w:t>
                      </w:r>
                      <w:r>
                        <w:rPr>
                          <w:sz w:val="16"/>
                          <w:szCs w:val="16"/>
                        </w:rPr>
                        <w:t xml:space="preserve">course </w:t>
                      </w:r>
                      <w:r w:rsidRPr="00302428">
                        <w:rPr>
                          <w:sz w:val="16"/>
                          <w:szCs w:val="16"/>
                        </w:rPr>
                        <w:t>sessions participants attend</w:t>
                      </w:r>
                    </w:p>
                    <w:p w14:paraId="62B7159B" w14:textId="77777777" w:rsidR="00302428" w:rsidRDefault="00302428" w:rsidP="008F6EE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irtual</w:t>
                      </w:r>
                    </w:p>
                    <w:p w14:paraId="24C4BEF7" w14:textId="77777777" w:rsidR="00302428" w:rsidRDefault="00302428" w:rsidP="008F6EE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 person*</w:t>
                      </w:r>
                    </w:p>
                    <w:p w14:paraId="2ADED389" w14:textId="77777777" w:rsidR="006A5497" w:rsidRPr="008F6EEC" w:rsidRDefault="006A5497" w:rsidP="006A5497">
                      <w:pPr>
                        <w:pStyle w:val="NormalWeb"/>
                        <w:spacing w:before="0" w:beforeAutospacing="0" w:after="120" w:afterAutospacing="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.</w:t>
                      </w:r>
                      <w:r w:rsidRPr="008F6EEC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of participants completing pre</w:t>
                      </w: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and </w:t>
                      </w:r>
                      <w:r w:rsidRPr="008F6EEC">
                        <w:rPr>
                          <w:rFonts w:ascii="Calibri" w:hAnsi="Calibri" w:cs="Calibri"/>
                          <w:sz w:val="16"/>
                          <w:szCs w:val="16"/>
                        </w:rPr>
                        <w:t>post measures</w:t>
                      </w:r>
                    </w:p>
                    <w:p w14:paraId="41660563" w14:textId="77777777" w:rsidR="00810834" w:rsidRPr="008F6EEC" w:rsidRDefault="00810834" w:rsidP="00EC6DB9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  <w:r w:rsidRPr="008F6EEC">
                        <w:rPr>
                          <w:sz w:val="16"/>
                          <w:szCs w:val="16"/>
                        </w:rPr>
                        <w:t>No</w:t>
                      </w:r>
                      <w:r w:rsidR="008F6EEC">
                        <w:rPr>
                          <w:sz w:val="16"/>
                          <w:szCs w:val="16"/>
                        </w:rPr>
                        <w:t>.</w:t>
                      </w:r>
                      <w:r w:rsidRPr="008F6EEC">
                        <w:rPr>
                          <w:sz w:val="16"/>
                          <w:szCs w:val="16"/>
                        </w:rPr>
                        <w:t xml:space="preserve"> of participants completing the programme</w:t>
                      </w:r>
                    </w:p>
                    <w:p w14:paraId="01E97FE9" w14:textId="77777777" w:rsidR="008F6EEC" w:rsidRDefault="008F6EEC" w:rsidP="008F6EEC">
                      <w:pPr>
                        <w:pStyle w:val="NormalWeb"/>
                        <w:spacing w:before="0" w:beforeAutospacing="0" w:after="200" w:afterAutospacing="0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8F6EEC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.</w:t>
                      </w:r>
                      <w:r w:rsidR="008E7629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of supervision sessions staff attend</w:t>
                      </w:r>
                    </w:p>
                    <w:p w14:paraId="75DCB20F" w14:textId="56B681DD" w:rsidR="008E7629" w:rsidRDefault="008E7629" w:rsidP="008F6EEC">
                      <w:pPr>
                        <w:pStyle w:val="NormalWeb"/>
                        <w:spacing w:before="0" w:beforeAutospacing="0" w:after="200" w:afterAutospacing="0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o</w:t>
                      </w:r>
                      <w:r w:rsidR="001C0795">
                        <w:rPr>
                          <w:rFonts w:ascii="Calibri" w:hAnsi="Calibri" w:cs="Calibri"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of accredited staff</w:t>
                      </w:r>
                    </w:p>
                    <w:p w14:paraId="2EA7CDEF" w14:textId="77777777" w:rsidR="008E7629" w:rsidRPr="008F6EEC" w:rsidRDefault="008E7629" w:rsidP="008F6EEC">
                      <w:pPr>
                        <w:pStyle w:val="NormalWeb"/>
                        <w:spacing w:before="0" w:beforeAutospacing="0" w:after="200" w:afterAutospacing="0"/>
                        <w:rPr>
                          <w:sz w:val="16"/>
                          <w:szCs w:val="16"/>
                        </w:rPr>
                      </w:pPr>
                    </w:p>
                    <w:p w14:paraId="76940431" w14:textId="77777777" w:rsidR="008F6EEC" w:rsidRPr="008F6EEC" w:rsidRDefault="008F6EEC" w:rsidP="00EC6DB9">
                      <w:pPr>
                        <w:spacing w:after="120"/>
                        <w:rPr>
                          <w:sz w:val="16"/>
                          <w:szCs w:val="16"/>
                        </w:rPr>
                      </w:pPr>
                    </w:p>
                    <w:p w14:paraId="2771B8C0" w14:textId="77777777" w:rsidR="008205B1" w:rsidRPr="008F6EEC" w:rsidRDefault="008205B1" w:rsidP="004254EC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0C9556C" w14:textId="77777777" w:rsidR="004254EC" w:rsidRPr="008F6EEC" w:rsidRDefault="004254EC" w:rsidP="004254EC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6DEE880" w14:textId="77777777" w:rsidR="004254EC" w:rsidRPr="008F6EEC" w:rsidRDefault="004254EC" w:rsidP="004254EC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F6EE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86CCD33" wp14:editId="331164B3">
                <wp:simplePos x="0" y="0"/>
                <wp:positionH relativeFrom="column">
                  <wp:posOffset>2800350</wp:posOffset>
                </wp:positionH>
                <wp:positionV relativeFrom="paragraph">
                  <wp:posOffset>17780</wp:posOffset>
                </wp:positionV>
                <wp:extent cx="2313305" cy="5683250"/>
                <wp:effectExtent l="0" t="0" r="10795" b="1270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568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0AD17" w14:textId="77777777" w:rsidR="00710634" w:rsidRDefault="00710634" w:rsidP="00940A7D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facilitator Training</w:t>
                            </w:r>
                          </w:p>
                          <w:p w14:paraId="3BCD11B7" w14:textId="77777777" w:rsidR="00710634" w:rsidRDefault="00710634" w:rsidP="00940A7D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 entry training</w:t>
                            </w:r>
                          </w:p>
                          <w:p w14:paraId="452D6276" w14:textId="77777777" w:rsidR="00940A7D" w:rsidRPr="004B3837" w:rsidRDefault="00940A7D" w:rsidP="00940A7D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gagement</w:t>
                            </w:r>
                            <w:r w:rsidR="00EE35DA">
                              <w:rPr>
                                <w:sz w:val="20"/>
                                <w:szCs w:val="20"/>
                              </w:rPr>
                              <w:t xml:space="preserve">/referra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tivities</w:t>
                            </w:r>
                          </w:p>
                          <w:p w14:paraId="79271F8E" w14:textId="6545D35E" w:rsidR="006132E3" w:rsidRDefault="009E3E23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promotional contacts prior to starting on programme (assertive outreach)</w:t>
                            </w:r>
                            <w:r w:rsidR="000E1E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2CA97F6" w14:textId="17E2C914" w:rsidR="00371853" w:rsidRPr="004B3837" w:rsidRDefault="00371853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follow up session to review and collect measures</w:t>
                            </w:r>
                          </w:p>
                          <w:p w14:paraId="6CF290DB" w14:textId="77777777" w:rsidR="00A42F97" w:rsidRPr="004B3837" w:rsidRDefault="00A42F97" w:rsidP="008E762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>Telephone contact</w:t>
                            </w:r>
                          </w:p>
                          <w:p w14:paraId="30AC0E95" w14:textId="3A838C5C" w:rsidR="000D7127" w:rsidRDefault="000E1E33" w:rsidP="008E762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371853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D7127" w:rsidRPr="004B3837">
                              <w:rPr>
                                <w:sz w:val="20"/>
                                <w:szCs w:val="20"/>
                              </w:rPr>
                              <w:t>x home visits</w:t>
                            </w:r>
                            <w:r w:rsidR="00940A7D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53B828B1" w14:textId="77777777" w:rsidR="00940A7D" w:rsidRPr="004B3837" w:rsidRDefault="007E6547" w:rsidP="008E762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Zoom </w:t>
                            </w:r>
                            <w:r w:rsidR="00940A7D">
                              <w:rPr>
                                <w:sz w:val="20"/>
                                <w:szCs w:val="20"/>
                              </w:rPr>
                              <w:t>sessions</w:t>
                            </w:r>
                          </w:p>
                          <w:p w14:paraId="5AFE01D7" w14:textId="324DDEB8" w:rsidR="00940A7D" w:rsidRDefault="00940A7D" w:rsidP="00940A7D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940A7D">
                              <w:rPr>
                                <w:sz w:val="20"/>
                                <w:szCs w:val="20"/>
                              </w:rPr>
                              <w:t>Introduction week</w:t>
                            </w:r>
                          </w:p>
                          <w:p w14:paraId="62C645A3" w14:textId="51563FEE" w:rsidR="000D7127" w:rsidRPr="004B3837" w:rsidRDefault="00A42F97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70584C">
                              <w:rPr>
                                <w:sz w:val="20"/>
                                <w:szCs w:val="20"/>
                              </w:rPr>
                              <w:t xml:space="preserve">16 </w:t>
                            </w:r>
                            <w:r w:rsidR="000D7127" w:rsidRPr="0070584C">
                              <w:rPr>
                                <w:sz w:val="20"/>
                                <w:szCs w:val="20"/>
                              </w:rPr>
                              <w:t>x 13week (2 – 2.5 hr)</w:t>
                            </w:r>
                            <w:r w:rsidR="000D7127" w:rsidRPr="004B383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B3837">
                              <w:rPr>
                                <w:sz w:val="20"/>
                                <w:szCs w:val="20"/>
                              </w:rPr>
                              <w:t xml:space="preserve">Programmes per year </w:t>
                            </w:r>
                            <w:r w:rsidR="009F5609">
                              <w:rPr>
                                <w:sz w:val="20"/>
                                <w:szCs w:val="20"/>
                              </w:rPr>
                              <w:t xml:space="preserve">(160 participants) </w:t>
                            </w:r>
                          </w:p>
                          <w:p w14:paraId="6B6A59DA" w14:textId="77777777" w:rsidR="000D7127" w:rsidRDefault="008F6EEC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8 parts of programme </w:t>
                            </w:r>
                            <w:r w:rsidR="00940A7D">
                              <w:rPr>
                                <w:sz w:val="20"/>
                                <w:szCs w:val="20"/>
                              </w:rPr>
                              <w:t>delivered in sequence</w:t>
                            </w:r>
                            <w:r w:rsidR="009E3E23">
                              <w:rPr>
                                <w:sz w:val="20"/>
                                <w:szCs w:val="20"/>
                              </w:rPr>
                              <w:t xml:space="preserve"> (see Service Design document for details)</w:t>
                            </w:r>
                          </w:p>
                          <w:p w14:paraId="6A05DFA7" w14:textId="77777777" w:rsidR="00302428" w:rsidRDefault="00302428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and post measure data collection</w:t>
                            </w:r>
                          </w:p>
                          <w:p w14:paraId="7E61F363" w14:textId="77777777" w:rsidR="00302428" w:rsidRDefault="00302428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 entry by facilitators</w:t>
                            </w:r>
                          </w:p>
                          <w:p w14:paraId="0EC3287C" w14:textId="77777777" w:rsidR="00710634" w:rsidRPr="004B3837" w:rsidRDefault="007106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 monitoring</w:t>
                            </w:r>
                          </w:p>
                          <w:p w14:paraId="6FF4D8E9" w14:textId="0D8B712D" w:rsidR="00940A7D" w:rsidRDefault="00940A7D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ebration week</w:t>
                            </w:r>
                          </w:p>
                          <w:p w14:paraId="1F3267DF" w14:textId="77777777" w:rsidR="00940A7D" w:rsidRDefault="00940A7D" w:rsidP="00940A7D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4B3837">
                              <w:rPr>
                                <w:sz w:val="20"/>
                                <w:szCs w:val="20"/>
                              </w:rPr>
                              <w:t xml:space="preserve">Ongoin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taff </w:t>
                            </w:r>
                            <w:r w:rsidRPr="004B3837">
                              <w:rPr>
                                <w:sz w:val="20"/>
                                <w:szCs w:val="20"/>
                              </w:rPr>
                              <w:t xml:space="preserve">supervision and Coaching </w:t>
                            </w:r>
                          </w:p>
                          <w:p w14:paraId="6BC787FD" w14:textId="77777777" w:rsidR="002C6134" w:rsidRPr="004B3837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0B8D4AB" w14:textId="77777777" w:rsidR="00A42F97" w:rsidRPr="00FD2301" w:rsidRDefault="00A42F97" w:rsidP="00EC6DB9">
                            <w:pPr>
                              <w:spacing w:after="1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C3835B" w14:textId="77777777" w:rsidR="007311DC" w:rsidRDefault="007311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0930EBA" w14:textId="77777777" w:rsidR="007311DC" w:rsidRPr="004B572E" w:rsidRDefault="007311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CCD33" id="_x0000_s1029" type="#_x0000_t202" style="position:absolute;margin-left:220.5pt;margin-top:1.4pt;width:182.15pt;height:447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">
                <v:textbox>
                  <w:txbxContent>
                    <w:p w14:paraId="1510AD17" w14:textId="77777777" w:rsidR="00710634" w:rsidRDefault="00710634" w:rsidP="00940A7D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roup facilitator Training</w:t>
                      </w:r>
                    </w:p>
                    <w:p w14:paraId="3BCD11B7" w14:textId="77777777" w:rsidR="00710634" w:rsidRDefault="00710634" w:rsidP="00940A7D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ata entry training</w:t>
                      </w:r>
                    </w:p>
                    <w:p w14:paraId="452D6276" w14:textId="77777777" w:rsidR="00940A7D" w:rsidRPr="004B3837" w:rsidRDefault="00940A7D" w:rsidP="00940A7D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ngagement</w:t>
                      </w:r>
                      <w:r w:rsidR="00EE35DA">
                        <w:rPr>
                          <w:sz w:val="20"/>
                          <w:szCs w:val="20"/>
                        </w:rPr>
                        <w:t xml:space="preserve">/referral </w:t>
                      </w:r>
                      <w:r>
                        <w:rPr>
                          <w:sz w:val="20"/>
                          <w:szCs w:val="20"/>
                        </w:rPr>
                        <w:t>activities</w:t>
                      </w:r>
                    </w:p>
                    <w:p w14:paraId="79271F8E" w14:textId="6545D35E" w:rsidR="006132E3" w:rsidRDefault="009E3E23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promotional contacts prior to starting on programme (assertive outreach)</w:t>
                      </w:r>
                      <w:r w:rsidR="000E1E3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42CA97F6" w14:textId="17E2C914" w:rsidR="00371853" w:rsidRPr="004B3837" w:rsidRDefault="00371853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follow up session to review and collect measures</w:t>
                      </w:r>
                    </w:p>
                    <w:p w14:paraId="6CF290DB" w14:textId="77777777" w:rsidR="00A42F97" w:rsidRPr="004B3837" w:rsidRDefault="00A42F97" w:rsidP="008E762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>Telephone contact</w:t>
                      </w:r>
                    </w:p>
                    <w:p w14:paraId="30AC0E95" w14:textId="3A838C5C" w:rsidR="000D7127" w:rsidRDefault="000E1E33" w:rsidP="008E762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371853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0D7127" w:rsidRPr="004B3837">
                        <w:rPr>
                          <w:sz w:val="20"/>
                          <w:szCs w:val="20"/>
                        </w:rPr>
                        <w:t>x home visits</w:t>
                      </w:r>
                      <w:r w:rsidR="00940A7D">
                        <w:rPr>
                          <w:sz w:val="20"/>
                          <w:szCs w:val="20"/>
                        </w:rPr>
                        <w:t>*</w:t>
                      </w:r>
                    </w:p>
                    <w:p w14:paraId="53B828B1" w14:textId="77777777" w:rsidR="00940A7D" w:rsidRPr="004B3837" w:rsidRDefault="007E6547" w:rsidP="008E762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Zoom </w:t>
                      </w:r>
                      <w:r w:rsidR="00940A7D">
                        <w:rPr>
                          <w:sz w:val="20"/>
                          <w:szCs w:val="20"/>
                        </w:rPr>
                        <w:t>sessions</w:t>
                      </w:r>
                    </w:p>
                    <w:p w14:paraId="5AFE01D7" w14:textId="324DDEB8" w:rsidR="00940A7D" w:rsidRDefault="00940A7D" w:rsidP="00940A7D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940A7D">
                        <w:rPr>
                          <w:sz w:val="20"/>
                          <w:szCs w:val="20"/>
                        </w:rPr>
                        <w:t>Introduction week</w:t>
                      </w:r>
                    </w:p>
                    <w:p w14:paraId="62C645A3" w14:textId="51563FEE" w:rsidR="000D7127" w:rsidRPr="004B3837" w:rsidRDefault="00A42F97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70584C">
                        <w:rPr>
                          <w:sz w:val="20"/>
                          <w:szCs w:val="20"/>
                        </w:rPr>
                        <w:t xml:space="preserve">16 </w:t>
                      </w:r>
                      <w:r w:rsidR="000D7127" w:rsidRPr="0070584C">
                        <w:rPr>
                          <w:sz w:val="20"/>
                          <w:szCs w:val="20"/>
                        </w:rPr>
                        <w:t>x 13week (2 – 2.5 hr)</w:t>
                      </w:r>
                      <w:r w:rsidR="000D7127" w:rsidRPr="004B383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4B3837">
                        <w:rPr>
                          <w:sz w:val="20"/>
                          <w:szCs w:val="20"/>
                        </w:rPr>
                        <w:t xml:space="preserve">Programmes per year </w:t>
                      </w:r>
                      <w:r w:rsidR="009F5609">
                        <w:rPr>
                          <w:sz w:val="20"/>
                          <w:szCs w:val="20"/>
                        </w:rPr>
                        <w:t xml:space="preserve">(160 participants) </w:t>
                      </w:r>
                    </w:p>
                    <w:p w14:paraId="6B6A59DA" w14:textId="77777777" w:rsidR="000D7127" w:rsidRDefault="008F6EEC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8 parts of programme </w:t>
                      </w:r>
                      <w:r w:rsidR="00940A7D">
                        <w:rPr>
                          <w:sz w:val="20"/>
                          <w:szCs w:val="20"/>
                        </w:rPr>
                        <w:t>delivered in sequence</w:t>
                      </w:r>
                      <w:r w:rsidR="009E3E23">
                        <w:rPr>
                          <w:sz w:val="20"/>
                          <w:szCs w:val="20"/>
                        </w:rPr>
                        <w:t xml:space="preserve"> (see Service Design document for details)</w:t>
                      </w:r>
                    </w:p>
                    <w:p w14:paraId="6A05DFA7" w14:textId="77777777" w:rsidR="00302428" w:rsidRDefault="00302428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e and post measure data collection</w:t>
                      </w:r>
                    </w:p>
                    <w:p w14:paraId="7E61F363" w14:textId="77777777" w:rsidR="00302428" w:rsidRDefault="00302428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ata entry by facilitators</w:t>
                      </w:r>
                    </w:p>
                    <w:p w14:paraId="0EC3287C" w14:textId="77777777" w:rsidR="00710634" w:rsidRPr="004B3837" w:rsidRDefault="007106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ata monitoring</w:t>
                      </w:r>
                    </w:p>
                    <w:p w14:paraId="6FF4D8E9" w14:textId="0D8B712D" w:rsidR="00940A7D" w:rsidRDefault="00940A7D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elebration week</w:t>
                      </w:r>
                    </w:p>
                    <w:p w14:paraId="1F3267DF" w14:textId="77777777" w:rsidR="00940A7D" w:rsidRDefault="00940A7D" w:rsidP="00940A7D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4B3837">
                        <w:rPr>
                          <w:sz w:val="20"/>
                          <w:szCs w:val="20"/>
                        </w:rPr>
                        <w:t xml:space="preserve">Ongoing </w:t>
                      </w:r>
                      <w:r>
                        <w:rPr>
                          <w:sz w:val="20"/>
                          <w:szCs w:val="20"/>
                        </w:rPr>
                        <w:t xml:space="preserve">staff </w:t>
                      </w:r>
                      <w:r w:rsidRPr="004B3837">
                        <w:rPr>
                          <w:sz w:val="20"/>
                          <w:szCs w:val="20"/>
                        </w:rPr>
                        <w:t xml:space="preserve">supervision and Coaching </w:t>
                      </w:r>
                    </w:p>
                    <w:p w14:paraId="6BC787FD" w14:textId="77777777" w:rsidR="002C6134" w:rsidRPr="004B3837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</w:p>
                    <w:p w14:paraId="60B8D4AB" w14:textId="77777777" w:rsidR="00A42F97" w:rsidRPr="00FD2301" w:rsidRDefault="00A42F97" w:rsidP="00EC6DB9">
                      <w:pPr>
                        <w:spacing w:after="120"/>
                        <w:rPr>
                          <w:sz w:val="18"/>
                          <w:szCs w:val="18"/>
                        </w:rPr>
                      </w:pPr>
                    </w:p>
                    <w:p w14:paraId="2DC3835B" w14:textId="77777777" w:rsidR="007311DC" w:rsidRDefault="007311DC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40930EBA" w14:textId="77777777" w:rsidR="007311DC" w:rsidRPr="004B572E" w:rsidRDefault="007311D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F6EE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FA4E738" wp14:editId="3D50FDCB">
                <wp:simplePos x="0" y="0"/>
                <wp:positionH relativeFrom="column">
                  <wp:posOffset>1143000</wp:posOffset>
                </wp:positionH>
                <wp:positionV relativeFrom="paragraph">
                  <wp:posOffset>11430</wp:posOffset>
                </wp:positionV>
                <wp:extent cx="1552575" cy="5689600"/>
                <wp:effectExtent l="0" t="0" r="28575" b="2540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568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F7001" w14:textId="77777777" w:rsidR="0065444F" w:rsidRPr="00810834" w:rsidRDefault="00A42F97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Project manager</w:t>
                            </w:r>
                            <w:r w:rsidR="00B643E8">
                              <w:rPr>
                                <w:sz w:val="20"/>
                                <w:szCs w:val="20"/>
                              </w:rPr>
                              <w:t>/Coordinator</w:t>
                            </w:r>
                            <w:r w:rsidRPr="00810834">
                              <w:rPr>
                                <w:sz w:val="20"/>
                                <w:szCs w:val="20"/>
                              </w:rPr>
                              <w:t xml:space="preserve"> (1 x FTE)</w:t>
                            </w:r>
                          </w:p>
                          <w:p w14:paraId="4B98B11A" w14:textId="77777777" w:rsidR="00A42F97" w:rsidRPr="00810834" w:rsidRDefault="00A42F97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Data administrator (1 x FTE)</w:t>
                            </w:r>
                          </w:p>
                          <w:p w14:paraId="3BCF0B03" w14:textId="77777777" w:rsidR="00A42F97" w:rsidRPr="008108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 xml:space="preserve">Group Leader (3 x </w:t>
                            </w:r>
                            <w:r w:rsidR="008E7629">
                              <w:rPr>
                                <w:sz w:val="20"/>
                                <w:szCs w:val="20"/>
                              </w:rPr>
                              <w:t>22hrs, 3 x 30 hrs</w:t>
                            </w:r>
                            <w:r w:rsidRPr="00810834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10E64065" w14:textId="77777777" w:rsidR="002C61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Group leader training &amp; certification</w:t>
                            </w:r>
                          </w:p>
                          <w:p w14:paraId="6C410F0C" w14:textId="2897F27F" w:rsidR="00F85934" w:rsidRPr="00810834" w:rsidRDefault="00F859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2401F3">
                              <w:rPr>
                                <w:sz w:val="20"/>
                                <w:szCs w:val="20"/>
                              </w:rPr>
                              <w:t>4 facilitators to support provision of creche &amp; support for famili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6EB2D95" w14:textId="77777777" w:rsidR="007E6547" w:rsidRPr="00810834" w:rsidRDefault="007E6547" w:rsidP="007E6547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Marketing &amp; promotion</w:t>
                            </w:r>
                          </w:p>
                          <w:p w14:paraId="57406819" w14:textId="77777777" w:rsidR="002C6134" w:rsidRPr="008108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Programme materials</w:t>
                            </w:r>
                          </w:p>
                          <w:p w14:paraId="5CE65F0C" w14:textId="77777777" w:rsidR="002C61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Equipment costs</w:t>
                            </w:r>
                          </w:p>
                          <w:p w14:paraId="0CD932A5" w14:textId="77777777" w:rsidR="008F6EEC" w:rsidRDefault="008F6EEC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T Equipment </w:t>
                            </w:r>
                          </w:p>
                          <w:p w14:paraId="03788AE8" w14:textId="77777777" w:rsidR="00DB1AB6" w:rsidRPr="00810834" w:rsidRDefault="00DB1AB6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oom license</w:t>
                            </w:r>
                          </w:p>
                          <w:p w14:paraId="4275AB24" w14:textId="77777777" w:rsidR="002C6134" w:rsidRPr="00810834" w:rsidRDefault="008F6EEC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Crèche</w:t>
                            </w:r>
                            <w:r w:rsidR="002C6134" w:rsidRPr="00810834">
                              <w:rPr>
                                <w:sz w:val="20"/>
                                <w:szCs w:val="20"/>
                              </w:rPr>
                              <w:t xml:space="preserve"> provis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37335B25" w14:textId="77777777" w:rsidR="008F6EEC" w:rsidRPr="00810834" w:rsidRDefault="008F6EEC" w:rsidP="008F6EEC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Venue hir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483C76D4" w14:textId="77777777" w:rsidR="002C6134" w:rsidRPr="008108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2A77B6E" w14:textId="77777777" w:rsidR="002C6134" w:rsidRPr="00810834" w:rsidRDefault="002C6134" w:rsidP="00EC6DB9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4E738" id="_x0000_s1030" type="#_x0000_t202" style="position:absolute;margin-left:90pt;margin-top:.9pt;width:122.25pt;height:44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" strokecolor="black [3213]">
                <v:textbox>
                  <w:txbxContent>
                    <w:p w14:paraId="3C9F7001" w14:textId="77777777" w:rsidR="0065444F" w:rsidRPr="00810834" w:rsidRDefault="00A42F97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Project manager</w:t>
                      </w:r>
                      <w:r w:rsidR="00B643E8">
                        <w:rPr>
                          <w:sz w:val="20"/>
                          <w:szCs w:val="20"/>
                        </w:rPr>
                        <w:t>/Coordinator</w:t>
                      </w:r>
                      <w:r w:rsidRPr="00810834">
                        <w:rPr>
                          <w:sz w:val="20"/>
                          <w:szCs w:val="20"/>
                        </w:rPr>
                        <w:t xml:space="preserve"> (1 x FTE)</w:t>
                      </w:r>
                    </w:p>
                    <w:p w14:paraId="4B98B11A" w14:textId="77777777" w:rsidR="00A42F97" w:rsidRPr="00810834" w:rsidRDefault="00A42F97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Data administrator (1 x FTE)</w:t>
                      </w:r>
                    </w:p>
                    <w:p w14:paraId="3BCF0B03" w14:textId="77777777" w:rsidR="00A42F97" w:rsidRPr="008108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 xml:space="preserve">Group Leader (3 x </w:t>
                      </w:r>
                      <w:r w:rsidR="008E7629">
                        <w:rPr>
                          <w:sz w:val="20"/>
                          <w:szCs w:val="20"/>
                        </w:rPr>
                        <w:t>22hrs, 3 x 30 hrs</w:t>
                      </w:r>
                      <w:r w:rsidRPr="00810834">
                        <w:rPr>
                          <w:sz w:val="20"/>
                          <w:szCs w:val="20"/>
                        </w:rPr>
                        <w:t xml:space="preserve">) </w:t>
                      </w:r>
                    </w:p>
                    <w:p w14:paraId="10E64065" w14:textId="77777777" w:rsidR="002C61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Group leader training &amp; certification</w:t>
                      </w:r>
                    </w:p>
                    <w:p w14:paraId="6C410F0C" w14:textId="2897F27F" w:rsidR="00F85934" w:rsidRPr="00810834" w:rsidRDefault="00F859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2401F3">
                        <w:rPr>
                          <w:sz w:val="20"/>
                          <w:szCs w:val="20"/>
                        </w:rPr>
                        <w:t>4 facilitators to support provision of creche &amp; support for families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16EB2D95" w14:textId="77777777" w:rsidR="007E6547" w:rsidRPr="00810834" w:rsidRDefault="007E6547" w:rsidP="007E6547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Marketing &amp; promotion</w:t>
                      </w:r>
                    </w:p>
                    <w:p w14:paraId="57406819" w14:textId="77777777" w:rsidR="002C6134" w:rsidRPr="008108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Programme materials</w:t>
                      </w:r>
                    </w:p>
                    <w:p w14:paraId="5CE65F0C" w14:textId="77777777" w:rsidR="002C61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Equipment costs</w:t>
                      </w:r>
                    </w:p>
                    <w:p w14:paraId="0CD932A5" w14:textId="77777777" w:rsidR="008F6EEC" w:rsidRDefault="008F6EEC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T Equipment </w:t>
                      </w:r>
                    </w:p>
                    <w:p w14:paraId="03788AE8" w14:textId="77777777" w:rsidR="00DB1AB6" w:rsidRPr="00810834" w:rsidRDefault="00DB1AB6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Zoom license</w:t>
                      </w:r>
                    </w:p>
                    <w:p w14:paraId="4275AB24" w14:textId="77777777" w:rsidR="002C6134" w:rsidRPr="00810834" w:rsidRDefault="008F6EEC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Crèche</w:t>
                      </w:r>
                      <w:r w:rsidR="002C6134" w:rsidRPr="00810834">
                        <w:rPr>
                          <w:sz w:val="20"/>
                          <w:szCs w:val="20"/>
                        </w:rPr>
                        <w:t xml:space="preserve"> provision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</w:p>
                    <w:p w14:paraId="37335B25" w14:textId="77777777" w:rsidR="008F6EEC" w:rsidRPr="00810834" w:rsidRDefault="008F6EEC" w:rsidP="008F6EEC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Venue hire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</w:p>
                    <w:p w14:paraId="483C76D4" w14:textId="77777777" w:rsidR="002C6134" w:rsidRPr="008108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</w:p>
                    <w:p w14:paraId="52A77B6E" w14:textId="77777777" w:rsidR="002C6134" w:rsidRPr="00810834" w:rsidRDefault="002C6134" w:rsidP="00EC6DB9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F6EE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6F2D98B" wp14:editId="67253B9F">
                <wp:simplePos x="0" y="0"/>
                <wp:positionH relativeFrom="column">
                  <wp:posOffset>-101600</wp:posOffset>
                </wp:positionH>
                <wp:positionV relativeFrom="paragraph">
                  <wp:posOffset>11430</wp:posOffset>
                </wp:positionV>
                <wp:extent cx="1076325" cy="5689600"/>
                <wp:effectExtent l="0" t="0" r="28575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568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FA996" w14:textId="072C2CE8" w:rsidR="00806E51" w:rsidRDefault="00806E51" w:rsidP="00EE35D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iversal intervention for families with varying levels of need in relation to: </w:t>
                            </w:r>
                          </w:p>
                          <w:p w14:paraId="3AD4D02D" w14:textId="23A3F782" w:rsidR="00EE35DA" w:rsidRPr="00810834" w:rsidRDefault="00EE35DA" w:rsidP="00EE35D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Parent concerns regarding the social &amp; emotional development of their children aged 12-36 months</w:t>
                            </w:r>
                          </w:p>
                          <w:p w14:paraId="56EB3C4F" w14:textId="191C12FD" w:rsidR="00FB1C5B" w:rsidRDefault="00FB1C5B" w:rsidP="00125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10834">
                              <w:rPr>
                                <w:sz w:val="20"/>
                                <w:szCs w:val="20"/>
                              </w:rPr>
                              <w:t>Parent lack knowledge</w:t>
                            </w:r>
                            <w:r w:rsidR="00806E51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810834">
                              <w:rPr>
                                <w:sz w:val="20"/>
                                <w:szCs w:val="20"/>
                              </w:rPr>
                              <w:t xml:space="preserve"> skills</w:t>
                            </w:r>
                            <w:r w:rsidR="00806E51">
                              <w:rPr>
                                <w:sz w:val="20"/>
                                <w:szCs w:val="20"/>
                              </w:rPr>
                              <w:t xml:space="preserve"> and/or</w:t>
                            </w:r>
                            <w:r w:rsidRPr="00810834">
                              <w:rPr>
                                <w:sz w:val="20"/>
                                <w:szCs w:val="20"/>
                              </w:rPr>
                              <w:t xml:space="preserve"> positive parenting techniques</w:t>
                            </w:r>
                          </w:p>
                          <w:p w14:paraId="6511322C" w14:textId="7139C7C4" w:rsidR="00806E51" w:rsidRDefault="00806E51" w:rsidP="00125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ent low mood or depression</w:t>
                            </w:r>
                          </w:p>
                          <w:p w14:paraId="633BD7F9" w14:textId="019254AD" w:rsidR="00806E51" w:rsidRPr="00810834" w:rsidRDefault="00806E51" w:rsidP="00806E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 risk factors leading to p</w:t>
                            </w:r>
                            <w:r w:rsidRPr="00810834">
                              <w:rPr>
                                <w:sz w:val="20"/>
                                <w:szCs w:val="20"/>
                              </w:rPr>
                              <w:t>oor quality parent infant relationships</w:t>
                            </w:r>
                          </w:p>
                          <w:p w14:paraId="179C537E" w14:textId="77777777" w:rsidR="00806E51" w:rsidRPr="00810834" w:rsidRDefault="00806E51" w:rsidP="00125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2D98B" id="_x0000_s1031" type="#_x0000_t202" style="position:absolute;margin-left:-8pt;margin-top:.9pt;width:84.75pt;height:448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">
                <v:textbox>
                  <w:txbxContent>
                    <w:p w14:paraId="6D1FA996" w14:textId="072C2CE8" w:rsidR="00806E51" w:rsidRDefault="00806E51" w:rsidP="00EE35D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Universal intervention for families with varying levels of need in relation to: </w:t>
                      </w:r>
                    </w:p>
                    <w:p w14:paraId="3AD4D02D" w14:textId="23A3F782" w:rsidR="00EE35DA" w:rsidRPr="00810834" w:rsidRDefault="00EE35DA" w:rsidP="00EE35DA">
                      <w:pPr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Parent concerns regarding the social &amp; emotional development of their children aged 12-36 months</w:t>
                      </w:r>
                    </w:p>
                    <w:p w14:paraId="56EB3C4F" w14:textId="191C12FD" w:rsidR="00FB1C5B" w:rsidRDefault="00FB1C5B" w:rsidP="0012522A">
                      <w:pPr>
                        <w:rPr>
                          <w:sz w:val="20"/>
                          <w:szCs w:val="20"/>
                        </w:rPr>
                      </w:pPr>
                      <w:r w:rsidRPr="00810834">
                        <w:rPr>
                          <w:sz w:val="20"/>
                          <w:szCs w:val="20"/>
                        </w:rPr>
                        <w:t>Parent lack knowledge</w:t>
                      </w:r>
                      <w:r w:rsidR="00806E51">
                        <w:rPr>
                          <w:sz w:val="20"/>
                          <w:szCs w:val="20"/>
                        </w:rPr>
                        <w:t>,</w:t>
                      </w:r>
                      <w:r w:rsidRPr="00810834">
                        <w:rPr>
                          <w:sz w:val="20"/>
                          <w:szCs w:val="20"/>
                        </w:rPr>
                        <w:t xml:space="preserve"> skills</w:t>
                      </w:r>
                      <w:r w:rsidR="00806E51">
                        <w:rPr>
                          <w:sz w:val="20"/>
                          <w:szCs w:val="20"/>
                        </w:rPr>
                        <w:t xml:space="preserve"> and/or</w:t>
                      </w:r>
                      <w:r w:rsidRPr="00810834">
                        <w:rPr>
                          <w:sz w:val="20"/>
                          <w:szCs w:val="20"/>
                        </w:rPr>
                        <w:t xml:space="preserve"> positive parenting techniques</w:t>
                      </w:r>
                    </w:p>
                    <w:p w14:paraId="6511322C" w14:textId="7139C7C4" w:rsidR="00806E51" w:rsidRDefault="00806E51" w:rsidP="0012522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rent low mood or depression</w:t>
                      </w:r>
                    </w:p>
                    <w:p w14:paraId="633BD7F9" w14:textId="019254AD" w:rsidR="00806E51" w:rsidRPr="00810834" w:rsidRDefault="00806E51" w:rsidP="00806E5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her risk factors leading to p</w:t>
                      </w:r>
                      <w:r w:rsidRPr="00810834">
                        <w:rPr>
                          <w:sz w:val="20"/>
                          <w:szCs w:val="20"/>
                        </w:rPr>
                        <w:t>oor quality parent infant relationships</w:t>
                      </w:r>
                    </w:p>
                    <w:p w14:paraId="179C537E" w14:textId="77777777" w:rsidR="00806E51" w:rsidRPr="00810834" w:rsidRDefault="00806E51" w:rsidP="0012522A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8C2347" w14:textId="77777777" w:rsidR="004254EC" w:rsidRDefault="004254EC" w:rsidP="004254EC"/>
    <w:p w14:paraId="743234B4" w14:textId="77777777" w:rsidR="004254EC" w:rsidRDefault="004254EC" w:rsidP="004254EC">
      <w:r>
        <w:tab/>
      </w:r>
      <w:r>
        <w:tab/>
      </w:r>
      <w:r>
        <w:tab/>
      </w:r>
    </w:p>
    <w:p w14:paraId="451CDC65" w14:textId="77777777" w:rsidR="004254EC" w:rsidRDefault="004254EC" w:rsidP="004254EC">
      <w:pPr>
        <w:tabs>
          <w:tab w:val="left" w:pos="720"/>
          <w:tab w:val="left" w:pos="1440"/>
          <w:tab w:val="left" w:pos="4203"/>
        </w:tabs>
      </w:pPr>
    </w:p>
    <w:p w14:paraId="7F3FE408" w14:textId="77777777" w:rsidR="004254EC" w:rsidRDefault="004254EC" w:rsidP="004254EC"/>
    <w:p w14:paraId="511C02D6" w14:textId="77777777" w:rsidR="004254EC" w:rsidRDefault="004254EC" w:rsidP="004254EC">
      <w:pPr>
        <w:tabs>
          <w:tab w:val="left" w:pos="720"/>
          <w:tab w:val="left" w:pos="8154"/>
        </w:tabs>
      </w:pPr>
    </w:p>
    <w:p w14:paraId="3AA5B65E" w14:textId="77777777" w:rsidR="004254EC" w:rsidRDefault="004254EC" w:rsidP="004254EC"/>
    <w:p w14:paraId="0251F9D6" w14:textId="52E6D426" w:rsidR="004254EC" w:rsidRDefault="00DE3661" w:rsidP="004254E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07FE6B" wp14:editId="1A6D2BAA">
                <wp:simplePos x="0" y="0"/>
                <wp:positionH relativeFrom="column">
                  <wp:posOffset>7810500</wp:posOffset>
                </wp:positionH>
                <wp:positionV relativeFrom="paragraph">
                  <wp:posOffset>115570</wp:posOffset>
                </wp:positionV>
                <wp:extent cx="104775" cy="45085"/>
                <wp:effectExtent l="0" t="19050" r="47625" b="31115"/>
                <wp:wrapNone/>
                <wp:docPr id="1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FADB6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9" o:spid="_x0000_s1026" type="#_x0000_t13" style="position:absolute;margin-left:615pt;margin-top:9.1pt;width:8.25pt;height:3.5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" adj="16953" fillcolor="#4f81bd [3204]" strokecolor="#243f60 [1604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8ED82BB" wp14:editId="6930D79F">
                <wp:simplePos x="0" y="0"/>
                <wp:positionH relativeFrom="column">
                  <wp:posOffset>6276975</wp:posOffset>
                </wp:positionH>
                <wp:positionV relativeFrom="paragraph">
                  <wp:posOffset>132080</wp:posOffset>
                </wp:positionV>
                <wp:extent cx="97155" cy="45085"/>
                <wp:effectExtent l="0" t="19050" r="36195" b="31115"/>
                <wp:wrapNone/>
                <wp:docPr id="18" name="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7155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4BBD6" id="Right Arrow 18" o:spid="_x0000_s1026" type="#_x0000_t13" style="position:absolute;margin-left:494.25pt;margin-top:10.4pt;width:7.65pt;height:3.55pt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" adj="16588" fillcolor="#4f81bd [3204]" strokecolor="#243f60 [1604]" strokeweight="2pt"/>
            </w:pict>
          </mc:Fallback>
        </mc:AlternateContent>
      </w:r>
      <w:r w:rsidR="00940A7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A11C36" wp14:editId="11CCD7D0">
                <wp:simplePos x="0" y="0"/>
                <wp:positionH relativeFrom="column">
                  <wp:posOffset>2680335</wp:posOffset>
                </wp:positionH>
                <wp:positionV relativeFrom="paragraph">
                  <wp:posOffset>124460</wp:posOffset>
                </wp:positionV>
                <wp:extent cx="114300" cy="45085"/>
                <wp:effectExtent l="0" t="19050" r="38100" b="31115"/>
                <wp:wrapNone/>
                <wp:docPr id="20" name="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1568DE" id="Right Arrow 20" o:spid="_x0000_s1026" type="#_x0000_t13" style="position:absolute;margin-left:211.05pt;margin-top:9.8pt;width:9pt;height:3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" adj="17340" fillcolor="#4f81bd [3204]" strokecolor="#243f60 [1604]" strokeweight="2pt"/>
            </w:pict>
          </mc:Fallback>
        </mc:AlternateContent>
      </w:r>
      <w:r w:rsidR="004B383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4B7DC6A" wp14:editId="7A80135C">
                <wp:simplePos x="0" y="0"/>
                <wp:positionH relativeFrom="column">
                  <wp:posOffset>5133727</wp:posOffset>
                </wp:positionH>
                <wp:positionV relativeFrom="paragraph">
                  <wp:posOffset>130810</wp:posOffset>
                </wp:positionV>
                <wp:extent cx="104775" cy="45719"/>
                <wp:effectExtent l="0" t="19050" r="47625" b="3111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9AD20A" id="Right Arrow 19" o:spid="_x0000_s1026" type="#_x0000_t13" style="position:absolute;margin-left:404.25pt;margin-top:10.3pt;width:8.25pt;height:3.6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" adj="16887" fillcolor="#4f81bd [3204]" strokecolor="#243f60 [1604]" strokeweight="2pt"/>
            </w:pict>
          </mc:Fallback>
        </mc:AlternateContent>
      </w:r>
      <w:r w:rsidR="00FB1C5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D0C5D94" wp14:editId="1E73B798">
                <wp:simplePos x="0" y="0"/>
                <wp:positionH relativeFrom="column">
                  <wp:posOffset>995321</wp:posOffset>
                </wp:positionH>
                <wp:positionV relativeFrom="paragraph">
                  <wp:posOffset>122555</wp:posOffset>
                </wp:positionV>
                <wp:extent cx="114300" cy="54610"/>
                <wp:effectExtent l="0" t="19050" r="38100" b="40640"/>
                <wp:wrapNone/>
                <wp:docPr id="21" name="Righ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5461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54FD1" id="Right Arrow 21" o:spid="_x0000_s1026" type="#_x0000_t13" style="position:absolute;margin-left:78.35pt;margin-top:9.65pt;width:9pt;height:4.3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" adj="16440" fillcolor="#4f81bd [3204]" strokecolor="#243f60 [1604]" strokeweight="2pt"/>
            </w:pict>
          </mc:Fallback>
        </mc:AlternateContent>
      </w:r>
    </w:p>
    <w:p w14:paraId="1DEA3760" w14:textId="77777777" w:rsidR="0012522A" w:rsidRDefault="0012522A" w:rsidP="004254EC">
      <w:pPr>
        <w:pStyle w:val="Heading2"/>
        <w:tabs>
          <w:tab w:val="left" w:pos="8975"/>
        </w:tabs>
      </w:pPr>
    </w:p>
    <w:sectPr w:rsidR="0012522A" w:rsidSect="008F6EE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B3B9" w14:textId="77777777" w:rsidR="00111E4A" w:rsidRDefault="00111E4A" w:rsidP="00230FFC">
      <w:pPr>
        <w:spacing w:after="0" w:line="240" w:lineRule="auto"/>
      </w:pPr>
      <w:r>
        <w:separator/>
      </w:r>
    </w:p>
  </w:endnote>
  <w:endnote w:type="continuationSeparator" w:id="0">
    <w:p w14:paraId="5F40635F" w14:textId="77777777" w:rsidR="00111E4A" w:rsidRDefault="00111E4A" w:rsidP="00230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0DC88" w14:textId="77777777" w:rsidR="00111E4A" w:rsidRDefault="00111E4A" w:rsidP="00230FFC">
      <w:pPr>
        <w:spacing w:after="0" w:line="240" w:lineRule="auto"/>
      </w:pPr>
      <w:r>
        <w:separator/>
      </w:r>
    </w:p>
  </w:footnote>
  <w:footnote w:type="continuationSeparator" w:id="0">
    <w:p w14:paraId="4FC0AECB" w14:textId="77777777" w:rsidR="00111E4A" w:rsidRDefault="00111E4A" w:rsidP="00230F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898E6" w14:textId="2E0E3E7A" w:rsidR="008F6EEC" w:rsidRDefault="008F6EEC" w:rsidP="008F6EEC">
    <w:pPr>
      <w:pStyle w:val="Header"/>
      <w:jc w:val="right"/>
      <w:rPr>
        <w:sz w:val="20"/>
        <w:szCs w:val="36"/>
      </w:rPr>
    </w:pPr>
    <w:r w:rsidRPr="008F6EEC">
      <w:rPr>
        <w:sz w:val="20"/>
        <w:szCs w:val="36"/>
      </w:rPr>
      <w:t>V</w:t>
    </w:r>
    <w:r w:rsidR="002401F3">
      <w:rPr>
        <w:sz w:val="20"/>
        <w:szCs w:val="36"/>
      </w:rPr>
      <w:t>1.1</w:t>
    </w:r>
    <w:r w:rsidRPr="008F6EEC">
      <w:rPr>
        <w:sz w:val="20"/>
        <w:szCs w:val="36"/>
      </w:rPr>
      <w:t xml:space="preserve"> </w:t>
    </w:r>
    <w:r w:rsidR="002401F3">
      <w:rPr>
        <w:sz w:val="20"/>
        <w:szCs w:val="36"/>
      </w:rPr>
      <w:t>01/03</w:t>
    </w:r>
    <w:r w:rsidRPr="008F6EEC">
      <w:rPr>
        <w:sz w:val="20"/>
        <w:szCs w:val="36"/>
      </w:rPr>
      <w:t>/2021</w:t>
    </w:r>
  </w:p>
  <w:p w14:paraId="524EA065" w14:textId="77777777" w:rsidR="00B15BED" w:rsidRPr="008F6EEC" w:rsidRDefault="00B15BED" w:rsidP="008F6EEC">
    <w:pPr>
      <w:pStyle w:val="Header"/>
      <w:jc w:val="right"/>
      <w:rPr>
        <w:sz w:val="20"/>
        <w:szCs w:val="36"/>
      </w:rPr>
    </w:pPr>
    <w:r>
      <w:rPr>
        <w:sz w:val="20"/>
        <w:szCs w:val="36"/>
      </w:rPr>
      <w:t>*elements of the programme that are only applicable for face to face deliv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2799B"/>
    <w:multiLevelType w:val="hybridMultilevel"/>
    <w:tmpl w:val="18025454"/>
    <w:lvl w:ilvl="0" w:tplc="D4A8B91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227BB"/>
    <w:multiLevelType w:val="hybridMultilevel"/>
    <w:tmpl w:val="E6444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D24719"/>
    <w:multiLevelType w:val="hybridMultilevel"/>
    <w:tmpl w:val="B64031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491749"/>
    <w:multiLevelType w:val="hybridMultilevel"/>
    <w:tmpl w:val="4AC6FA08"/>
    <w:lvl w:ilvl="0" w:tplc="B32E845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2121E7"/>
    <w:multiLevelType w:val="hybridMultilevel"/>
    <w:tmpl w:val="B5308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0604C4"/>
    <w:multiLevelType w:val="hybridMultilevel"/>
    <w:tmpl w:val="A0986D6E"/>
    <w:lvl w:ilvl="0" w:tplc="D4A8B91A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22A"/>
    <w:rsid w:val="00002DB0"/>
    <w:rsid w:val="0004270A"/>
    <w:rsid w:val="000C68EC"/>
    <w:rsid w:val="000D293E"/>
    <w:rsid w:val="000D7127"/>
    <w:rsid w:val="000E1E33"/>
    <w:rsid w:val="00111E4A"/>
    <w:rsid w:val="0012522A"/>
    <w:rsid w:val="00142304"/>
    <w:rsid w:val="001C0795"/>
    <w:rsid w:val="001E3CF6"/>
    <w:rsid w:val="00226AB4"/>
    <w:rsid w:val="00230FFC"/>
    <w:rsid w:val="002401F3"/>
    <w:rsid w:val="00277DC6"/>
    <w:rsid w:val="00281BDB"/>
    <w:rsid w:val="002C6134"/>
    <w:rsid w:val="002E48AC"/>
    <w:rsid w:val="002F7257"/>
    <w:rsid w:val="00302428"/>
    <w:rsid w:val="00306D99"/>
    <w:rsid w:val="00371853"/>
    <w:rsid w:val="00381AEC"/>
    <w:rsid w:val="004254EC"/>
    <w:rsid w:val="00455EDF"/>
    <w:rsid w:val="0046158B"/>
    <w:rsid w:val="0047064A"/>
    <w:rsid w:val="004B2CAD"/>
    <w:rsid w:val="004B3837"/>
    <w:rsid w:val="004B572E"/>
    <w:rsid w:val="004E4CC5"/>
    <w:rsid w:val="004F015F"/>
    <w:rsid w:val="00513645"/>
    <w:rsid w:val="00596D90"/>
    <w:rsid w:val="006132E3"/>
    <w:rsid w:val="0065444F"/>
    <w:rsid w:val="00686355"/>
    <w:rsid w:val="006A5497"/>
    <w:rsid w:val="006B02F8"/>
    <w:rsid w:val="0070584C"/>
    <w:rsid w:val="00710634"/>
    <w:rsid w:val="007311DC"/>
    <w:rsid w:val="00747A8B"/>
    <w:rsid w:val="007661A9"/>
    <w:rsid w:val="00784231"/>
    <w:rsid w:val="007E6547"/>
    <w:rsid w:val="00806E51"/>
    <w:rsid w:val="00810834"/>
    <w:rsid w:val="008205B1"/>
    <w:rsid w:val="00836D44"/>
    <w:rsid w:val="00840934"/>
    <w:rsid w:val="008E7629"/>
    <w:rsid w:val="008F3F44"/>
    <w:rsid w:val="008F68AC"/>
    <w:rsid w:val="008F6EEC"/>
    <w:rsid w:val="00904B9B"/>
    <w:rsid w:val="00922245"/>
    <w:rsid w:val="00940A7D"/>
    <w:rsid w:val="009505FB"/>
    <w:rsid w:val="0096070D"/>
    <w:rsid w:val="00964F4E"/>
    <w:rsid w:val="009B5416"/>
    <w:rsid w:val="009E3E23"/>
    <w:rsid w:val="009F5609"/>
    <w:rsid w:val="00A42F97"/>
    <w:rsid w:val="00AC3FE7"/>
    <w:rsid w:val="00B15BED"/>
    <w:rsid w:val="00B23C7C"/>
    <w:rsid w:val="00B344ED"/>
    <w:rsid w:val="00B558B4"/>
    <w:rsid w:val="00B5733A"/>
    <w:rsid w:val="00B643E8"/>
    <w:rsid w:val="00C457BF"/>
    <w:rsid w:val="00C646AB"/>
    <w:rsid w:val="00C83DAC"/>
    <w:rsid w:val="00CF76E3"/>
    <w:rsid w:val="00D1138E"/>
    <w:rsid w:val="00D34EA3"/>
    <w:rsid w:val="00DB1AB6"/>
    <w:rsid w:val="00DE3661"/>
    <w:rsid w:val="00E14986"/>
    <w:rsid w:val="00E949D6"/>
    <w:rsid w:val="00EC6DB9"/>
    <w:rsid w:val="00EE35DA"/>
    <w:rsid w:val="00F1043E"/>
    <w:rsid w:val="00F85934"/>
    <w:rsid w:val="00FB1C5B"/>
    <w:rsid w:val="00FD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A6E4"/>
  <w15:docId w15:val="{9CFD1CEA-BAEC-46B7-9A48-643A9F62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52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2522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52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2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05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0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FFC"/>
  </w:style>
  <w:style w:type="paragraph" w:styleId="Footer">
    <w:name w:val="footer"/>
    <w:basedOn w:val="Normal"/>
    <w:link w:val="FooterChar"/>
    <w:uiPriority w:val="99"/>
    <w:unhideWhenUsed/>
    <w:rsid w:val="00230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FFC"/>
  </w:style>
  <w:style w:type="paragraph" w:styleId="NormalWeb">
    <w:name w:val="Normal (Web)"/>
    <w:basedOn w:val="Normal"/>
    <w:uiPriority w:val="99"/>
    <w:semiHidden/>
    <w:unhideWhenUsed/>
    <w:rsid w:val="008F6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Harris</dc:creator>
  <cp:lastModifiedBy>Heather Fawcett-Jones</cp:lastModifiedBy>
  <cp:revision>3</cp:revision>
  <cp:lastPrinted>2017-04-03T08:00:00Z</cp:lastPrinted>
  <dcterms:created xsi:type="dcterms:W3CDTF">2022-03-23T11:34:00Z</dcterms:created>
  <dcterms:modified xsi:type="dcterms:W3CDTF">2022-03-23T11:37:00Z</dcterms:modified>
</cp:coreProperties>
</file>